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7D4265" w14:textId="77777777" w:rsidR="009B4385" w:rsidRPr="004F2AC3" w:rsidRDefault="009B4385" w:rsidP="009B4385">
      <w:pPr>
        <w:spacing w:line="276" w:lineRule="auto"/>
        <w:rPr>
          <w:b/>
          <w:u w:val="single"/>
        </w:rPr>
      </w:pPr>
      <w:r w:rsidRPr="004F2AC3">
        <w:rPr>
          <w:b/>
          <w:u w:val="single"/>
        </w:rPr>
        <w:t xml:space="preserve">Table </w:t>
      </w:r>
      <w:proofErr w:type="spellStart"/>
      <w:r w:rsidRPr="004F2AC3">
        <w:rPr>
          <w:b/>
          <w:u w:val="single"/>
        </w:rPr>
        <w:t>S8</w:t>
      </w:r>
      <w:proofErr w:type="spellEnd"/>
      <w:r w:rsidRPr="004F2AC3">
        <w:rPr>
          <w:b/>
          <w:u w:val="single"/>
        </w:rPr>
        <w:t xml:space="preserve">. Treatment-related adverse events with incidence </w:t>
      </w:r>
      <m:oMath>
        <m:r>
          <m:rPr>
            <m:sty m:val="bi"/>
          </m:rPr>
          <w:rPr>
            <w:rFonts w:ascii="Cambria Math" w:hAnsi="Cambria Math"/>
            <w:u w:val="single"/>
          </w:rPr>
          <m:t>≥</m:t>
        </m:r>
      </m:oMath>
      <w:r w:rsidRPr="004F2AC3">
        <w:rPr>
          <w:b/>
          <w:u w:val="single"/>
        </w:rPr>
        <w:t xml:space="preserve"> 10% in any group. </w:t>
      </w:r>
    </w:p>
    <w:tbl>
      <w:tblPr>
        <w:tblW w:w="8280" w:type="dxa"/>
        <w:tblInd w:w="-5" w:type="dxa"/>
        <w:tblLayout w:type="fixed"/>
        <w:tblCellMar>
          <w:left w:w="29" w:type="dxa"/>
          <w:right w:w="29" w:type="dxa"/>
        </w:tblCellMar>
        <w:tblLook w:val="0000" w:firstRow="0" w:lastRow="0" w:firstColumn="0" w:lastColumn="0" w:noHBand="0" w:noVBand="0"/>
      </w:tblPr>
      <w:tblGrid>
        <w:gridCol w:w="3330"/>
        <w:gridCol w:w="1237"/>
        <w:gridCol w:w="1238"/>
        <w:gridCol w:w="1237"/>
        <w:gridCol w:w="1238"/>
      </w:tblGrid>
      <w:tr w:rsidR="009B4385" w:rsidRPr="00865A43" w14:paraId="25697B49" w14:textId="77777777" w:rsidTr="007D6B8A">
        <w:trPr>
          <w:tblHeader/>
        </w:trPr>
        <w:tc>
          <w:tcPr>
            <w:tcW w:w="3330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3168C2D5" w14:textId="77777777" w:rsidR="009B4385" w:rsidRPr="00865A43" w:rsidRDefault="009B4385" w:rsidP="007D6B8A">
            <w:pPr>
              <w:autoSpaceDE w:val="0"/>
              <w:autoSpaceDN w:val="0"/>
              <w:adjustRightInd w:val="0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2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1B072A51" w14:textId="77777777" w:rsidR="009B4385" w:rsidRPr="00865A43" w:rsidRDefault="009B4385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Nivolumab</w:t>
            </w:r>
          </w:p>
          <w:p w14:paraId="7CEF1D18" w14:textId="77777777" w:rsidR="009B4385" w:rsidRPr="00865A43" w:rsidRDefault="009B4385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(N = 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7</w:t>
            </w: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7C3C2058" w14:textId="77777777" w:rsidR="009B4385" w:rsidRPr="00865A43" w:rsidRDefault="009B4385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Nivolumab + Ipilimumab</w:t>
            </w:r>
          </w:p>
          <w:p w14:paraId="29B1CF46" w14:textId="77777777" w:rsidR="009B4385" w:rsidRPr="00865A43" w:rsidRDefault="009B4385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(N = 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72</w:t>
            </w: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)</w:t>
            </w:r>
          </w:p>
        </w:tc>
      </w:tr>
      <w:tr w:rsidR="009B4385" w:rsidRPr="00865A43" w14:paraId="3D1C7A18" w14:textId="77777777" w:rsidTr="007D6B8A">
        <w:trPr>
          <w:trHeight w:val="323"/>
          <w:tblHeader/>
        </w:trPr>
        <w:tc>
          <w:tcPr>
            <w:tcW w:w="3330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5AAB649A" w14:textId="77777777" w:rsidR="009B4385" w:rsidRPr="00865A43" w:rsidRDefault="009B4385" w:rsidP="007D6B8A">
            <w:pPr>
              <w:autoSpaceDE w:val="0"/>
              <w:autoSpaceDN w:val="0"/>
              <w:adjustRightInd w:val="0"/>
              <w:rPr>
                <w:rFonts w:ascii="Times" w:hAnsi="Times" w:cs="Arial"/>
                <w:sz w:val="18"/>
                <w:szCs w:val="18"/>
              </w:rPr>
            </w:pP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MedDRA (v 2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5</w:t>
            </w: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.0) Preferred Term, n (%)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C3F53EA" w14:textId="77777777" w:rsidR="009B4385" w:rsidRPr="00865A43" w:rsidRDefault="009B4385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Any Grade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4832E66" w14:textId="77777777" w:rsidR="009B4385" w:rsidRPr="00865A43" w:rsidRDefault="009B4385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Grade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</w:t>
            </w: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3-4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797B23B" w14:textId="77777777" w:rsidR="009B4385" w:rsidRPr="00865A43" w:rsidRDefault="009B4385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Any Grade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19D5D98" w14:textId="77777777" w:rsidR="009B4385" w:rsidRPr="00865A43" w:rsidRDefault="009B4385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Grade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</w:t>
            </w:r>
            <w:r w:rsidRPr="00865A43">
              <w:rPr>
                <w:rFonts w:ascii="Times" w:hAnsi="Times" w:cs="Arial"/>
                <w:b/>
                <w:bCs/>
                <w:sz w:val="18"/>
                <w:szCs w:val="18"/>
              </w:rPr>
              <w:t>3-4</w:t>
            </w:r>
          </w:p>
        </w:tc>
      </w:tr>
      <w:tr w:rsidR="009B4385" w:rsidRPr="00865A43" w14:paraId="734F77AB" w14:textId="77777777" w:rsidTr="007D6B8A">
        <w:trPr>
          <w:trHeight w:val="288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884B786" w14:textId="77777777" w:rsidR="009B4385" w:rsidRPr="00403BBD" w:rsidRDefault="009B4385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 w:rsidRPr="00403BBD">
              <w:rPr>
                <w:rFonts w:ascii="Times" w:hAnsi="Times" w:cs="Arial"/>
                <w:sz w:val="18"/>
                <w:szCs w:val="18"/>
              </w:rPr>
              <w:t>Fatigue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814A1F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9057B2E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53471D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8 (3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FDBEE3D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 (3)</w:t>
            </w:r>
          </w:p>
        </w:tc>
      </w:tr>
      <w:tr w:rsidR="009B4385" w:rsidRPr="00865A43" w14:paraId="566EFB2F" w14:textId="77777777" w:rsidTr="007D6B8A">
        <w:trPr>
          <w:trHeight w:val="288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AAECF56" w14:textId="77777777" w:rsidR="009B4385" w:rsidRPr="00403BBD" w:rsidRDefault="009B4385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 w:rsidRPr="00403BBD">
              <w:rPr>
                <w:rFonts w:ascii="Times" w:hAnsi="Times" w:cs="Arial"/>
                <w:sz w:val="18"/>
                <w:szCs w:val="18"/>
              </w:rPr>
              <w:t>Diarrhea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F54E598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6F8B968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EDA5AB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5 (2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DF977A0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</w:tr>
      <w:tr w:rsidR="009B4385" w:rsidRPr="00865A43" w14:paraId="7753BFAE" w14:textId="77777777" w:rsidTr="007D6B8A">
        <w:trPr>
          <w:trHeight w:val="288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AA70D8B" w14:textId="77777777" w:rsidR="009B4385" w:rsidRPr="00403BBD" w:rsidRDefault="009B4385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 w:rsidRPr="00403BBD">
              <w:rPr>
                <w:rFonts w:ascii="Times" w:hAnsi="Times" w:cs="Arial"/>
                <w:sz w:val="18"/>
                <w:szCs w:val="18"/>
              </w:rPr>
              <w:t>Nausea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BF74AB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CEBC8F8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89ADE2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2 (1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8E07E23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 (3)</w:t>
            </w:r>
          </w:p>
        </w:tc>
      </w:tr>
      <w:tr w:rsidR="009B4385" w:rsidRPr="00865A43" w14:paraId="377C7316" w14:textId="77777777" w:rsidTr="007D6B8A">
        <w:trPr>
          <w:trHeight w:val="288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2ED748A" w14:textId="77777777" w:rsidR="009B4385" w:rsidRPr="00403BBD" w:rsidRDefault="009B4385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 w:rsidRPr="00403BBD">
              <w:rPr>
                <w:rFonts w:ascii="Times" w:hAnsi="Times" w:cs="Arial"/>
                <w:sz w:val="18"/>
                <w:szCs w:val="18"/>
              </w:rPr>
              <w:t>Pruritus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9CB590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8EE3092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CA5A61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1 (1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1FA397E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9B4385" w:rsidRPr="00865A43" w14:paraId="2DB75CC0" w14:textId="77777777" w:rsidTr="007D6B8A">
        <w:trPr>
          <w:trHeight w:val="288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C57E471" w14:textId="77777777" w:rsidR="009B4385" w:rsidRPr="00403BBD" w:rsidRDefault="009B4385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 w:rsidRPr="00403BBD">
              <w:rPr>
                <w:rFonts w:ascii="Times" w:hAnsi="Times" w:cs="Arial"/>
                <w:sz w:val="18"/>
                <w:szCs w:val="18"/>
              </w:rPr>
              <w:t>Rash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2E3878A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DD36D5C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172D0C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1 (1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B282243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9B4385" w:rsidRPr="00865A43" w14:paraId="278209F6" w14:textId="77777777" w:rsidTr="007D6B8A">
        <w:trPr>
          <w:trHeight w:val="288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E6E079E" w14:textId="77777777" w:rsidR="009B4385" w:rsidRPr="00403BBD" w:rsidRDefault="009B4385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 w:rsidRPr="00403BBD">
              <w:rPr>
                <w:rFonts w:ascii="Times" w:hAnsi="Times" w:cs="Arial"/>
                <w:sz w:val="18"/>
                <w:szCs w:val="18"/>
              </w:rPr>
              <w:t>Decreased appetite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271863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CDF354E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0CB2AC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0 (1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42F5950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</w:tr>
      <w:tr w:rsidR="009B4385" w:rsidRPr="00865A43" w14:paraId="6285BB93" w14:textId="77777777" w:rsidTr="007D6B8A">
        <w:trPr>
          <w:trHeight w:val="288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2C4E92D" w14:textId="77777777" w:rsidR="009B4385" w:rsidRPr="00403BBD" w:rsidRDefault="009B4385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 w:rsidRPr="00403BBD">
              <w:rPr>
                <w:rFonts w:ascii="Times" w:hAnsi="Times" w:cs="Arial"/>
                <w:sz w:val="18"/>
                <w:szCs w:val="18"/>
              </w:rPr>
              <w:t>Lipase increased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322FC7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B5FA341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06FD23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0 (1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A29D964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6 (8)</w:t>
            </w:r>
          </w:p>
        </w:tc>
      </w:tr>
      <w:tr w:rsidR="009B4385" w:rsidRPr="00865A43" w14:paraId="620B1145" w14:textId="77777777" w:rsidTr="007D6B8A">
        <w:trPr>
          <w:trHeight w:val="288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F79E5F9" w14:textId="77777777" w:rsidR="009B4385" w:rsidRPr="00403BBD" w:rsidRDefault="009B4385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 w:rsidRPr="00403BBD">
              <w:rPr>
                <w:rFonts w:ascii="Times" w:hAnsi="Times" w:cs="Arial"/>
                <w:sz w:val="18"/>
                <w:szCs w:val="18"/>
              </w:rPr>
              <w:t>Anemia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7846B1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1B3CC7D9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CB979E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9 (1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E843C52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 (3)</w:t>
            </w:r>
          </w:p>
        </w:tc>
      </w:tr>
      <w:tr w:rsidR="009B4385" w:rsidRPr="00865A43" w14:paraId="4BA14452" w14:textId="77777777" w:rsidTr="007D6B8A">
        <w:trPr>
          <w:trHeight w:val="288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DA26B17" w14:textId="77777777" w:rsidR="009B4385" w:rsidRPr="00403BBD" w:rsidRDefault="009B4385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 w:rsidRPr="00403BBD">
              <w:rPr>
                <w:rFonts w:ascii="Times" w:hAnsi="Times" w:cs="Arial"/>
                <w:sz w:val="18"/>
                <w:szCs w:val="18"/>
              </w:rPr>
              <w:t>Hypothyroidism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F34831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2255CCA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6574D2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8 (1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53F620C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9B4385" w:rsidRPr="00865A43" w14:paraId="02B005BA" w14:textId="77777777" w:rsidTr="007D6B8A">
        <w:trPr>
          <w:trHeight w:val="288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4C6CF17" w14:textId="77777777" w:rsidR="009B4385" w:rsidRPr="00403BBD" w:rsidRDefault="009B4385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 w:rsidRPr="00403BBD">
              <w:rPr>
                <w:rFonts w:ascii="Times" w:hAnsi="Times" w:cs="Arial"/>
                <w:sz w:val="18"/>
                <w:szCs w:val="18"/>
              </w:rPr>
              <w:t>Vomiting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035BE7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4DE98FBF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3C82A2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4 (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06C3812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</w:tr>
      <w:tr w:rsidR="009B4385" w:rsidRPr="00865A43" w14:paraId="328A58DA" w14:textId="77777777" w:rsidTr="007D6B8A">
        <w:trPr>
          <w:trHeight w:val="288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5D8555C" w14:textId="77777777" w:rsidR="009B4385" w:rsidRPr="00403BBD" w:rsidRDefault="009B4385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 w:rsidRPr="00403BBD">
              <w:rPr>
                <w:rFonts w:ascii="Times" w:hAnsi="Times" w:cs="Arial"/>
                <w:sz w:val="18"/>
                <w:szCs w:val="18"/>
              </w:rPr>
              <w:t>Abdominal pain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4F8B62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1A2FABA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79A063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3 (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790AE89A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</w:tr>
      <w:tr w:rsidR="009B4385" w:rsidRPr="00865A43" w14:paraId="6E00A248" w14:textId="77777777" w:rsidTr="007D6B8A">
        <w:trPr>
          <w:trHeight w:val="288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07F753F" w14:textId="77777777" w:rsidR="009B4385" w:rsidRPr="00403BBD" w:rsidRDefault="009B4385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 w:rsidRPr="00403BBD">
              <w:rPr>
                <w:rFonts w:ascii="Times" w:hAnsi="Times" w:cs="Arial"/>
                <w:sz w:val="18"/>
                <w:szCs w:val="18"/>
              </w:rPr>
              <w:t>Hyperthyroidism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C1A164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3595951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C42B31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3 (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1B9BFD2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9B4385" w:rsidRPr="00865A43" w14:paraId="024304AE" w14:textId="77777777" w:rsidTr="007D6B8A">
        <w:trPr>
          <w:trHeight w:val="288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295E9530" w14:textId="77777777" w:rsidR="009B4385" w:rsidRPr="00403BBD" w:rsidRDefault="009B4385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 w:rsidRPr="00403BBD">
              <w:rPr>
                <w:rFonts w:ascii="Times" w:hAnsi="Times" w:cs="Arial"/>
                <w:sz w:val="18"/>
                <w:szCs w:val="18"/>
              </w:rPr>
              <w:t>Arthralgia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C8E1965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271120E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CE7F2D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5AF19DE3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9B4385" w:rsidRPr="00865A43" w14:paraId="6E61E1EF" w14:textId="77777777" w:rsidTr="007D6B8A">
        <w:trPr>
          <w:trHeight w:val="288"/>
        </w:trPr>
        <w:tc>
          <w:tcPr>
            <w:tcW w:w="3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60173A4F" w14:textId="77777777" w:rsidR="009B4385" w:rsidRPr="00403BBD" w:rsidRDefault="009B4385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r w:rsidRPr="00403BBD">
              <w:rPr>
                <w:rFonts w:ascii="Times" w:hAnsi="Times" w:cs="Arial"/>
                <w:sz w:val="18"/>
                <w:szCs w:val="18"/>
              </w:rPr>
              <w:t>Blood lactate dehydrogenase increased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24E441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055969D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7FC865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737AFD9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</w:tr>
      <w:tr w:rsidR="009B4385" w:rsidRPr="00865A43" w14:paraId="2F15C19C" w14:textId="77777777" w:rsidTr="007D6B8A">
        <w:trPr>
          <w:trHeight w:val="288"/>
        </w:trPr>
        <w:tc>
          <w:tcPr>
            <w:tcW w:w="3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3C258051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rPr>
                <w:rFonts w:ascii="Times" w:hAnsi="Times" w:cs="Arial"/>
                <w:sz w:val="18"/>
                <w:szCs w:val="18"/>
              </w:rPr>
            </w:pPr>
            <w:proofErr w:type="spellStart"/>
            <w:r>
              <w:rPr>
                <w:rFonts w:ascii="Times" w:hAnsi="Times" w:cs="Arial"/>
                <w:sz w:val="18"/>
                <w:szCs w:val="18"/>
              </w:rPr>
              <w:t>Hypophysitis</w:t>
            </w:r>
            <w:proofErr w:type="spellEnd"/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5B86BE3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4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F0F8962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1E11C8"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12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21624A1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</w:tcPr>
          <w:p w14:paraId="06881EE4" w14:textId="77777777" w:rsidR="009B4385" w:rsidRPr="009312EE" w:rsidRDefault="009B4385" w:rsidP="007D6B8A">
            <w:pPr>
              <w:autoSpaceDE w:val="0"/>
              <w:autoSpaceDN w:val="0"/>
              <w:adjustRightInd w:val="0"/>
              <w:spacing w:after="40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 (1)</w:t>
            </w:r>
          </w:p>
        </w:tc>
      </w:tr>
    </w:tbl>
    <w:p w14:paraId="59BA8EB3" w14:textId="77777777" w:rsidR="000A3C2C" w:rsidRPr="009B4385" w:rsidRDefault="000A3C2C" w:rsidP="009B4385"/>
    <w:sectPr w:rsidR="000A3C2C" w:rsidRPr="009B4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EA"/>
    <w:rsid w:val="000A3C2C"/>
    <w:rsid w:val="001B5799"/>
    <w:rsid w:val="002925A7"/>
    <w:rsid w:val="005762E8"/>
    <w:rsid w:val="00695CAC"/>
    <w:rsid w:val="00726606"/>
    <w:rsid w:val="0074764D"/>
    <w:rsid w:val="008D304C"/>
    <w:rsid w:val="0092715F"/>
    <w:rsid w:val="009B4385"/>
    <w:rsid w:val="00B2347A"/>
    <w:rsid w:val="00E179EA"/>
    <w:rsid w:val="00F83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B9ABF"/>
  <w15:chartTrackingRefBased/>
  <w15:docId w15:val="{169499F8-6393-41BA-8E4A-B5EF4B759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9E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9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9E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9E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9E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9E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9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9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9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9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9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9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9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7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9E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7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9E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79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9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7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9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9EA"/>
    <w:rPr>
      <w:b/>
      <w:bCs/>
      <w:smallCaps/>
      <w:color w:val="0F4761" w:themeColor="accent1" w:themeShade="BF"/>
      <w:spacing w:val="5"/>
    </w:rPr>
  </w:style>
  <w:style w:type="table" w:customStyle="1" w:styleId="TableGrid6">
    <w:name w:val="Table Grid6"/>
    <w:basedOn w:val="TableNormal"/>
    <w:next w:val="TableGrid"/>
    <w:uiPriority w:val="39"/>
    <w:rsid w:val="00E179EA"/>
    <w:pPr>
      <w:spacing w:after="0" w:line="240" w:lineRule="auto"/>
    </w:pPr>
    <w:rPr>
      <w:rFonts w:ascii="Times New Roman" w:eastAsia="Calibri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7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2</cp:revision>
  <dcterms:created xsi:type="dcterms:W3CDTF">2024-08-22T17:04:00Z</dcterms:created>
  <dcterms:modified xsi:type="dcterms:W3CDTF">2024-08-22T17:04:00Z</dcterms:modified>
</cp:coreProperties>
</file>